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B9C1E" w14:textId="77777777" w:rsidR="002A7D71" w:rsidRPr="0032097D" w:rsidRDefault="002A7D71" w:rsidP="002A7D71">
      <w:pPr>
        <w:rPr>
          <w:rFonts w:ascii="Times New Roman" w:hAnsi="Times New Roman"/>
          <w:b/>
          <w:sz w:val="24"/>
          <w:szCs w:val="24"/>
          <w:lang w:val="en-GB"/>
        </w:rPr>
      </w:pPr>
      <w:bookmarkStart w:id="0" w:name="_Hlk84795957"/>
      <w:r w:rsidRPr="0032097D">
        <w:rPr>
          <w:rFonts w:ascii="Times New Roman" w:hAnsi="Times New Roman"/>
          <w:b/>
          <w:bCs/>
          <w:sz w:val="24"/>
          <w:szCs w:val="24"/>
          <w:lang w:val="en-GB"/>
        </w:rPr>
        <w:t>Supplementary Table S1.</w:t>
      </w:r>
      <w:bookmarkEnd w:id="0"/>
      <w:r w:rsidRPr="0032097D">
        <w:rPr>
          <w:rFonts w:ascii="Times New Roman" w:hAnsi="Times New Roman"/>
          <w:b/>
          <w:sz w:val="24"/>
          <w:szCs w:val="24"/>
          <w:lang w:val="en-GB"/>
        </w:rPr>
        <w:t xml:space="preserve"> Sequences of primers used for amplification of target genes</w:t>
      </w:r>
    </w:p>
    <w:p w14:paraId="2730E725" w14:textId="77777777" w:rsidR="002A7D71" w:rsidRPr="0032097D" w:rsidRDefault="002A7D71" w:rsidP="002A7D71">
      <w:pPr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W w:w="493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91"/>
      </w:tblGrid>
      <w:tr w:rsidR="002A7D71" w:rsidRPr="0032097D" w14:paraId="5F2E6B74" w14:textId="77777777" w:rsidTr="001242AC">
        <w:trPr>
          <w:jc w:val="center"/>
        </w:trPr>
        <w:tc>
          <w:tcPr>
            <w:tcW w:w="5000" w:type="pct"/>
            <w:shd w:val="clear" w:color="auto" w:fill="auto"/>
          </w:tcPr>
          <w:p w14:paraId="1A202B6B" w14:textId="77777777" w:rsidR="002A7D71" w:rsidRPr="0032097D" w:rsidRDefault="002A7D71" w:rsidP="001242AC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32097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Gene          primer nucleotide sequence</w:t>
            </w:r>
          </w:p>
        </w:tc>
      </w:tr>
      <w:tr w:rsidR="002A7D71" w:rsidRPr="0032097D" w14:paraId="0F75D1A1" w14:textId="77777777" w:rsidTr="001242AC">
        <w:trPr>
          <w:trHeight w:val="3826"/>
          <w:jc w:val="center"/>
        </w:trPr>
        <w:tc>
          <w:tcPr>
            <w:tcW w:w="5000" w:type="pct"/>
            <w:shd w:val="clear" w:color="auto" w:fill="auto"/>
          </w:tcPr>
          <w:p w14:paraId="12DD3B34" w14:textId="77777777" w:rsidR="002A7D71" w:rsidRPr="0032097D" w:rsidRDefault="002A7D71" w:rsidP="001242AC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32097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NPY5R         Forward: 5′-GCTGGATCAGTGGATGTTTGG-3′</w:t>
            </w:r>
          </w:p>
          <w:p w14:paraId="4C34E93F" w14:textId="77777777" w:rsidR="002A7D71" w:rsidRPr="0032097D" w:rsidRDefault="002A7D71" w:rsidP="001242AC">
            <w:pPr>
              <w:spacing w:line="360" w:lineRule="auto"/>
              <w:ind w:firstLineChars="800" w:firstLine="1920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32097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Reverse: 5′-CAGATGGCAAAACCTAGTGTCC-3′</w:t>
            </w:r>
          </w:p>
          <w:p w14:paraId="24E4E7EF" w14:textId="77777777" w:rsidR="002A7D71" w:rsidRPr="0032097D" w:rsidRDefault="002A7D71" w:rsidP="001242AC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32097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IL6         Forward: 5′-ACTCACCTCTTCAGAACGAATTG-3′</w:t>
            </w:r>
          </w:p>
          <w:p w14:paraId="7CA291B0" w14:textId="77777777" w:rsidR="002A7D71" w:rsidRPr="0032097D" w:rsidRDefault="002A7D71" w:rsidP="001242AC">
            <w:pPr>
              <w:spacing w:line="360" w:lineRule="auto"/>
              <w:ind w:firstLineChars="800" w:firstLine="1920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32097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Reverse: 5′-CCATCTTTGGAAGGTTCAGGTTG-3′</w:t>
            </w:r>
          </w:p>
          <w:p w14:paraId="03BC134A" w14:textId="77777777" w:rsidR="002A7D71" w:rsidRPr="0032097D" w:rsidRDefault="002A7D71" w:rsidP="001242AC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32097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IL6R          Forward: 5′-CATGTGCGTCGCCAGTAGT-3′</w:t>
            </w:r>
          </w:p>
          <w:p w14:paraId="613CA538" w14:textId="77777777" w:rsidR="002A7D71" w:rsidRPr="0032097D" w:rsidRDefault="002A7D71" w:rsidP="001242AC">
            <w:pPr>
              <w:spacing w:line="360" w:lineRule="auto"/>
              <w:ind w:firstLineChars="800" w:firstLine="1920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32097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Reverse: 5′-AGCTCAAACCGTAGTCTGTAGA-3′</w:t>
            </w:r>
          </w:p>
          <w:p w14:paraId="6E9B3D0B" w14:textId="77777777" w:rsidR="002A7D71" w:rsidRPr="0032097D" w:rsidRDefault="002A7D71" w:rsidP="001242AC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32097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GAPDH         Forward: 5′-</w:t>
            </w:r>
            <w:r w:rsidRPr="0032097D">
              <w:rPr>
                <w:rFonts w:ascii="Times New Roman" w:hAnsi="Times New Roman"/>
              </w:rPr>
              <w:t xml:space="preserve"> </w:t>
            </w:r>
            <w:r w:rsidRPr="0032097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CAGGAGGCATTGCTGATGAT-3′</w:t>
            </w:r>
          </w:p>
          <w:p w14:paraId="5481B7D2" w14:textId="77777777" w:rsidR="002A7D71" w:rsidRPr="0032097D" w:rsidRDefault="002A7D71" w:rsidP="001242AC">
            <w:pPr>
              <w:spacing w:line="360" w:lineRule="auto"/>
              <w:ind w:firstLineChars="800" w:firstLine="1920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32097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Reverse: 5′-</w:t>
            </w:r>
            <w:r w:rsidRPr="0032097D">
              <w:rPr>
                <w:rFonts w:ascii="Times New Roman" w:hAnsi="Times New Roman"/>
              </w:rPr>
              <w:t xml:space="preserve"> </w:t>
            </w:r>
            <w:r w:rsidRPr="0032097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GAAGGCTGGGGCTCATTT-3′</w:t>
            </w:r>
          </w:p>
        </w:tc>
      </w:tr>
    </w:tbl>
    <w:p w14:paraId="49ACD1E7" w14:textId="4C36A896" w:rsidR="00146876" w:rsidRPr="004E7815" w:rsidRDefault="00146876">
      <w:pPr>
        <w:rPr>
          <w:rFonts w:ascii="Times New Roman" w:hAnsi="Times New Roman"/>
        </w:rPr>
      </w:pPr>
    </w:p>
    <w:sectPr w:rsidR="00146876" w:rsidRPr="004E78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763DA" w14:textId="77777777" w:rsidR="0036077C" w:rsidRDefault="0036077C" w:rsidP="002A7D71">
      <w:r>
        <w:separator/>
      </w:r>
    </w:p>
  </w:endnote>
  <w:endnote w:type="continuationSeparator" w:id="0">
    <w:p w14:paraId="6D08AE55" w14:textId="77777777" w:rsidR="0036077C" w:rsidRDefault="0036077C" w:rsidP="002A7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7BA6B" w14:textId="77777777" w:rsidR="0036077C" w:rsidRDefault="0036077C" w:rsidP="002A7D71">
      <w:r>
        <w:separator/>
      </w:r>
    </w:p>
  </w:footnote>
  <w:footnote w:type="continuationSeparator" w:id="0">
    <w:p w14:paraId="45ED4851" w14:textId="77777777" w:rsidR="0036077C" w:rsidRDefault="0036077C" w:rsidP="002A7D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839"/>
    <w:rsid w:val="00146876"/>
    <w:rsid w:val="002A7D71"/>
    <w:rsid w:val="0032097D"/>
    <w:rsid w:val="0036077C"/>
    <w:rsid w:val="004E7815"/>
    <w:rsid w:val="00714BC8"/>
    <w:rsid w:val="00A63993"/>
    <w:rsid w:val="00B1184E"/>
    <w:rsid w:val="00B53C71"/>
    <w:rsid w:val="00FD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5B4E4F"/>
  <w15:chartTrackingRefBased/>
  <w15:docId w15:val="{C4AAE374-C2A5-4F25-8D4B-63086B126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7D7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D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D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D7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D71"/>
    <w:rPr>
      <w:sz w:val="18"/>
      <w:szCs w:val="18"/>
    </w:rPr>
  </w:style>
  <w:style w:type="table" w:styleId="a7">
    <w:name w:val="Table Grid"/>
    <w:basedOn w:val="a1"/>
    <w:uiPriority w:val="39"/>
    <w:rsid w:val="00320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1-10-10T14:02:00Z</dcterms:created>
  <dcterms:modified xsi:type="dcterms:W3CDTF">2021-10-12T17:17:00Z</dcterms:modified>
</cp:coreProperties>
</file>